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3F072" w14:textId="35941AA4" w:rsidR="00C543D7" w:rsidRPr="00ED4443" w:rsidRDefault="002027E6" w:rsidP="00C543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257736" w:rsidRPr="00ED44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6AD7">
        <w:rPr>
          <w:rFonts w:ascii="Times New Roman" w:hAnsi="Times New Roman" w:cs="Times New Roman"/>
          <w:b/>
          <w:sz w:val="24"/>
          <w:szCs w:val="24"/>
        </w:rPr>
        <w:t>2</w:t>
      </w:r>
      <w:r w:rsidR="00C543D7" w:rsidRPr="00ED4443">
        <w:rPr>
          <w:rFonts w:ascii="Times New Roman" w:hAnsi="Times New Roman" w:cs="Times New Roman"/>
          <w:b/>
          <w:sz w:val="24"/>
          <w:szCs w:val="24"/>
        </w:rPr>
        <w:t xml:space="preserve">: Semi-structured interview guide </w:t>
      </w:r>
    </w:p>
    <w:p w14:paraId="3F5C0793" w14:textId="77777777" w:rsidR="00C543D7" w:rsidRPr="00ED4443" w:rsidRDefault="00C543D7" w:rsidP="00C543D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6"/>
        <w:gridCol w:w="3115"/>
        <w:gridCol w:w="3119"/>
      </w:tblGrid>
      <w:tr w:rsidR="00C543D7" w:rsidRPr="00ED4443" w14:paraId="5D332129" w14:textId="77777777" w:rsidTr="00114A91">
        <w:tc>
          <w:tcPr>
            <w:tcW w:w="1666" w:type="pct"/>
          </w:tcPr>
          <w:p w14:paraId="489B7B27" w14:textId="77777777" w:rsidR="00C543D7" w:rsidRPr="00ED4443" w:rsidRDefault="00C543D7" w:rsidP="00114A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1666" w:type="pct"/>
          </w:tcPr>
          <w:p w14:paraId="0FD05E76" w14:textId="77777777" w:rsidR="00C543D7" w:rsidRPr="00ED4443" w:rsidRDefault="00C543D7" w:rsidP="00114A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ening Questions</w:t>
            </w:r>
          </w:p>
        </w:tc>
        <w:tc>
          <w:tcPr>
            <w:tcW w:w="1668" w:type="pct"/>
          </w:tcPr>
          <w:p w14:paraId="47C49FCC" w14:textId="77777777" w:rsidR="00C543D7" w:rsidRPr="00ED4443" w:rsidRDefault="00C543D7" w:rsidP="00114A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mpts</w:t>
            </w:r>
          </w:p>
        </w:tc>
      </w:tr>
      <w:tr w:rsidR="00C543D7" w:rsidRPr="00ED4443" w14:paraId="4EE2C92F" w14:textId="77777777" w:rsidTr="00114A91">
        <w:tc>
          <w:tcPr>
            <w:tcW w:w="1666" w:type="pct"/>
          </w:tcPr>
          <w:p w14:paraId="0D8C09C0" w14:textId="77777777" w:rsidR="00C543D7" w:rsidRPr="00ED4443" w:rsidRDefault="00C543D7" w:rsidP="00114A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llenge</w:t>
            </w:r>
          </w:p>
        </w:tc>
        <w:tc>
          <w:tcPr>
            <w:tcW w:w="1666" w:type="pct"/>
          </w:tcPr>
          <w:p w14:paraId="505EB4C9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What are the main challenges to mentorship in your </w:t>
            </w:r>
            <w:proofErr w:type="gramStart"/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Division</w:t>
            </w:r>
            <w:proofErr w:type="gramEnd"/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668" w:type="pct"/>
          </w:tcPr>
          <w:p w14:paraId="5C4A5909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Finding mentor</w:t>
            </w:r>
          </w:p>
          <w:p w14:paraId="2B469C31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Time to mentor</w:t>
            </w:r>
          </w:p>
        </w:tc>
      </w:tr>
      <w:tr w:rsidR="00C543D7" w:rsidRPr="00ED4443" w14:paraId="23B291DB" w14:textId="77777777" w:rsidTr="00114A91">
        <w:tc>
          <w:tcPr>
            <w:tcW w:w="1666" w:type="pct"/>
          </w:tcPr>
          <w:p w14:paraId="6D4CF18E" w14:textId="77777777" w:rsidR="00C543D7" w:rsidRPr="00ED4443" w:rsidRDefault="00C543D7" w:rsidP="00114A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</w:t>
            </w:r>
          </w:p>
        </w:tc>
        <w:tc>
          <w:tcPr>
            <w:tcW w:w="1666" w:type="pct"/>
          </w:tcPr>
          <w:p w14:paraId="3BDBBA7D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What proportion of the Division has mentors?</w:t>
            </w:r>
          </w:p>
        </w:tc>
        <w:tc>
          <w:tcPr>
            <w:tcW w:w="1668" w:type="pct"/>
          </w:tcPr>
          <w:p w14:paraId="778E2872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Not tracked but likely everyone has informal mentor (guidance, advice, sharing </w:t>
            </w:r>
            <w:proofErr w:type="spellStart"/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43D7" w:rsidRPr="00ED4443" w14:paraId="6B461A29" w14:textId="77777777" w:rsidTr="00114A91">
        <w:tc>
          <w:tcPr>
            <w:tcW w:w="1666" w:type="pct"/>
          </w:tcPr>
          <w:p w14:paraId="14923C87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4928C2D6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How do you track this?</w:t>
            </w:r>
          </w:p>
        </w:tc>
        <w:tc>
          <w:tcPr>
            <w:tcW w:w="1668" w:type="pct"/>
          </w:tcPr>
          <w:p w14:paraId="3BC763A2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Not tracked</w:t>
            </w:r>
          </w:p>
        </w:tc>
      </w:tr>
      <w:tr w:rsidR="00C543D7" w:rsidRPr="00ED4443" w14:paraId="17BAEA25" w14:textId="77777777" w:rsidTr="00114A91">
        <w:tc>
          <w:tcPr>
            <w:tcW w:w="1666" w:type="pct"/>
          </w:tcPr>
          <w:p w14:paraId="7B668EB4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287D7A51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70CA30B1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5B7FD4F1" w14:textId="77777777" w:rsidTr="00114A91">
        <w:tc>
          <w:tcPr>
            <w:tcW w:w="5000" w:type="pct"/>
            <w:gridSpan w:val="3"/>
          </w:tcPr>
          <w:p w14:paraId="78B53A05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</w:t>
            </w:r>
          </w:p>
        </w:tc>
      </w:tr>
      <w:tr w:rsidR="00C543D7" w:rsidRPr="00ED4443" w14:paraId="5F816692" w14:textId="77777777" w:rsidTr="00114A91">
        <w:tc>
          <w:tcPr>
            <w:tcW w:w="1666" w:type="pct"/>
            <w:vMerge w:val="restart"/>
          </w:tcPr>
          <w:p w14:paraId="5218F698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Pairing</w:t>
            </w:r>
          </w:p>
        </w:tc>
        <w:tc>
          <w:tcPr>
            <w:tcW w:w="1666" w:type="pct"/>
          </w:tcPr>
          <w:p w14:paraId="22B90547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Other than the formal relationship assigned at appointment, how have faculty been paired with mentors?</w:t>
            </w:r>
          </w:p>
        </w:tc>
        <w:tc>
          <w:tcPr>
            <w:tcW w:w="1668" w:type="pct"/>
          </w:tcPr>
          <w:p w14:paraId="2F0C4963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How long do these relationships persist?</w:t>
            </w:r>
          </w:p>
          <w:p w14:paraId="05683795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Are these relationships tracked? </w:t>
            </w:r>
          </w:p>
          <w:p w14:paraId="0A28EFBA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381EA0D7" w14:textId="77777777" w:rsidTr="00114A91">
        <w:tc>
          <w:tcPr>
            <w:tcW w:w="1666" w:type="pct"/>
            <w:vMerge/>
          </w:tcPr>
          <w:p w14:paraId="0248CB21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3DA56D88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Whose responsibility is </w:t>
            </w:r>
            <w:proofErr w:type="gramStart"/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it ?</w:t>
            </w:r>
            <w:proofErr w:type="gramEnd"/>
          </w:p>
        </w:tc>
        <w:tc>
          <w:tcPr>
            <w:tcW w:w="1668" w:type="pct"/>
          </w:tcPr>
          <w:p w14:paraId="0E67CB42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DDD?</w:t>
            </w:r>
          </w:p>
          <w:p w14:paraId="3EED6D15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PIC?</w:t>
            </w:r>
          </w:p>
          <w:p w14:paraId="357E8AC2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Local Division director</w:t>
            </w:r>
          </w:p>
          <w:p w14:paraId="529DFCEE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Anyone else?</w:t>
            </w:r>
          </w:p>
          <w:p w14:paraId="11FD291B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Do you have terms of reference? For </w:t>
            </w:r>
            <w:proofErr w:type="spellStart"/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Divisonal</w:t>
            </w:r>
            <w:proofErr w:type="spellEnd"/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 exec? Mentorship?      </w:t>
            </w:r>
          </w:p>
        </w:tc>
      </w:tr>
      <w:tr w:rsidR="00C543D7" w:rsidRPr="00ED4443" w14:paraId="747EDC44" w14:textId="77777777" w:rsidTr="00114A91">
        <w:tc>
          <w:tcPr>
            <w:tcW w:w="1666" w:type="pct"/>
            <w:vMerge/>
          </w:tcPr>
          <w:p w14:paraId="0A0D1C25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33FD6839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Who initiates the process?</w:t>
            </w:r>
          </w:p>
          <w:p w14:paraId="1B940FB4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1A2B1A53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Faculty member?</w:t>
            </w:r>
          </w:p>
          <w:p w14:paraId="029DA2E5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Leadership?</w:t>
            </w:r>
          </w:p>
        </w:tc>
      </w:tr>
      <w:tr w:rsidR="00C543D7" w:rsidRPr="00ED4443" w14:paraId="1097CEC3" w14:textId="77777777" w:rsidTr="00114A91">
        <w:tc>
          <w:tcPr>
            <w:tcW w:w="1666" w:type="pct"/>
            <w:vMerge/>
          </w:tcPr>
          <w:p w14:paraId="41D51BEF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279D7AB7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What have been the activities of the mentorship facilitator?</w:t>
            </w:r>
          </w:p>
        </w:tc>
        <w:tc>
          <w:tcPr>
            <w:tcW w:w="1668" w:type="pct"/>
          </w:tcPr>
          <w:p w14:paraId="5F797E9E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Are they still active? </w:t>
            </w:r>
          </w:p>
          <w:p w14:paraId="52FB5FD2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Were they effective?</w:t>
            </w:r>
          </w:p>
        </w:tc>
      </w:tr>
      <w:tr w:rsidR="00C543D7" w:rsidRPr="00ED4443" w14:paraId="5C421346" w14:textId="77777777" w:rsidTr="00114A91">
        <w:tc>
          <w:tcPr>
            <w:tcW w:w="1666" w:type="pct"/>
            <w:vMerge/>
          </w:tcPr>
          <w:p w14:paraId="2AE3CFA8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00A21815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How do you identify potential mentors?</w:t>
            </w:r>
          </w:p>
        </w:tc>
        <w:tc>
          <w:tcPr>
            <w:tcW w:w="1668" w:type="pct"/>
          </w:tcPr>
          <w:p w14:paraId="65828C02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What do you think of creating a database of willing people based on interests and roles</w:t>
            </w:r>
          </w:p>
        </w:tc>
      </w:tr>
      <w:tr w:rsidR="00C543D7" w:rsidRPr="00ED4443" w14:paraId="729B2841" w14:textId="77777777" w:rsidTr="00114A91">
        <w:tc>
          <w:tcPr>
            <w:tcW w:w="1666" w:type="pct"/>
          </w:tcPr>
          <w:p w14:paraId="6DEA54F8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51CAA78D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668AB6FE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743A2E3C" w14:textId="77777777" w:rsidTr="00114A91">
        <w:tc>
          <w:tcPr>
            <w:tcW w:w="1666" w:type="pct"/>
            <w:vMerge w:val="restart"/>
          </w:tcPr>
          <w:p w14:paraId="45643ABA" w14:textId="77777777" w:rsidR="00C543D7" w:rsidRPr="00ED4443" w:rsidRDefault="00C543D7" w:rsidP="00114A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</w:t>
            </w:r>
          </w:p>
        </w:tc>
        <w:tc>
          <w:tcPr>
            <w:tcW w:w="1666" w:type="pct"/>
          </w:tcPr>
          <w:p w14:paraId="312DC7D0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Are their different faculty groups that need more/different mentoring? </w:t>
            </w:r>
          </w:p>
        </w:tc>
        <w:tc>
          <w:tcPr>
            <w:tcW w:w="1668" w:type="pct"/>
          </w:tcPr>
          <w:p w14:paraId="44575306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Mid-career? Late-career?</w:t>
            </w:r>
          </w:p>
          <w:p w14:paraId="6518EC90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Job description?</w:t>
            </w:r>
          </w:p>
          <w:p w14:paraId="083832EC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Academic rank? </w:t>
            </w:r>
          </w:p>
          <w:p w14:paraId="6F063CB5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Race/ethnicity?</w:t>
            </w:r>
          </w:p>
          <w:p w14:paraId="5D53D5B3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Gender?</w:t>
            </w:r>
          </w:p>
        </w:tc>
      </w:tr>
      <w:tr w:rsidR="00C543D7" w:rsidRPr="00ED4443" w14:paraId="660915FF" w14:textId="77777777" w:rsidTr="00114A91">
        <w:tc>
          <w:tcPr>
            <w:tcW w:w="1666" w:type="pct"/>
            <w:vMerge/>
          </w:tcPr>
          <w:p w14:paraId="770C9773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391B0718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1668" w:type="pct"/>
          </w:tcPr>
          <w:p w14:paraId="5CEC0859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Given the career stage and experience of later career faculty, how might you enable mentoring of this population? </w:t>
            </w:r>
          </w:p>
        </w:tc>
      </w:tr>
      <w:tr w:rsidR="00C543D7" w:rsidRPr="00ED4443" w14:paraId="11C258EC" w14:textId="77777777" w:rsidTr="00114A91">
        <w:tc>
          <w:tcPr>
            <w:tcW w:w="1666" w:type="pct"/>
          </w:tcPr>
          <w:p w14:paraId="059DC569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10AB0498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0BDBFE95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3EEE0FF6" w14:textId="77777777" w:rsidTr="00114A91">
        <w:tc>
          <w:tcPr>
            <w:tcW w:w="1666" w:type="pct"/>
          </w:tcPr>
          <w:p w14:paraId="67DA1173" w14:textId="77777777" w:rsidR="00C543D7" w:rsidRPr="00ED4443" w:rsidRDefault="00C543D7" w:rsidP="00114A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entives</w:t>
            </w:r>
          </w:p>
        </w:tc>
        <w:tc>
          <w:tcPr>
            <w:tcW w:w="1666" w:type="pct"/>
          </w:tcPr>
          <w:p w14:paraId="33DC6010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285E263F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2966E661" w14:textId="77777777" w:rsidTr="00114A91">
        <w:tc>
          <w:tcPr>
            <w:tcW w:w="1666" w:type="pct"/>
          </w:tcPr>
          <w:p w14:paraId="4DE7185F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Divisional mentorship award</w:t>
            </w:r>
          </w:p>
        </w:tc>
        <w:tc>
          <w:tcPr>
            <w:tcW w:w="1666" w:type="pct"/>
          </w:tcPr>
          <w:p w14:paraId="359EE3B5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Is there one?</w:t>
            </w:r>
          </w:p>
        </w:tc>
        <w:tc>
          <w:tcPr>
            <w:tcW w:w="1668" w:type="pct"/>
          </w:tcPr>
          <w:p w14:paraId="2B925F83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Did it work?</w:t>
            </w:r>
          </w:p>
        </w:tc>
      </w:tr>
      <w:tr w:rsidR="00C543D7" w:rsidRPr="00ED4443" w14:paraId="62DA3B0E" w14:textId="77777777" w:rsidTr="00114A91">
        <w:tc>
          <w:tcPr>
            <w:tcW w:w="1666" w:type="pct"/>
          </w:tcPr>
          <w:p w14:paraId="6BA0DD25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1550C057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Will you make one? </w:t>
            </w:r>
          </w:p>
        </w:tc>
        <w:tc>
          <w:tcPr>
            <w:tcW w:w="1668" w:type="pct"/>
          </w:tcPr>
          <w:p w14:paraId="55EF92A9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How frequent?</w:t>
            </w:r>
          </w:p>
        </w:tc>
      </w:tr>
      <w:tr w:rsidR="00C543D7" w:rsidRPr="00ED4443" w14:paraId="183F7281" w14:textId="77777777" w:rsidTr="00114A91">
        <w:tc>
          <w:tcPr>
            <w:tcW w:w="1666" w:type="pct"/>
          </w:tcPr>
          <w:p w14:paraId="691863DF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67BC4F68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What will it entail? </w:t>
            </w:r>
          </w:p>
        </w:tc>
        <w:tc>
          <w:tcPr>
            <w:tcW w:w="1668" w:type="pct"/>
          </w:tcPr>
          <w:p w14:paraId="3E3F2A1D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Plaque, $?</w:t>
            </w:r>
          </w:p>
        </w:tc>
      </w:tr>
      <w:tr w:rsidR="00C543D7" w:rsidRPr="00ED4443" w14:paraId="09726181" w14:textId="77777777" w:rsidTr="00114A91">
        <w:tc>
          <w:tcPr>
            <w:tcW w:w="1666" w:type="pct"/>
          </w:tcPr>
          <w:p w14:paraId="55187BC7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275174FC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What is the process for selecting an awardee?</w:t>
            </w:r>
          </w:p>
        </w:tc>
        <w:tc>
          <w:tcPr>
            <w:tcW w:w="1668" w:type="pct"/>
          </w:tcPr>
          <w:p w14:paraId="7B01AC67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Selection committee?</w:t>
            </w:r>
          </w:p>
          <w:p w14:paraId="0A3FE8DA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How? Nominated? Selection criteria?</w:t>
            </w:r>
          </w:p>
          <w:p w14:paraId="50D4A95E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Would you be interested in adopting these mentorship award committee criteria?</w:t>
            </w:r>
          </w:p>
        </w:tc>
      </w:tr>
      <w:tr w:rsidR="00C543D7" w:rsidRPr="00ED4443" w14:paraId="7FE9FAF1" w14:textId="77777777" w:rsidTr="00114A91">
        <w:tc>
          <w:tcPr>
            <w:tcW w:w="1666" w:type="pct"/>
          </w:tcPr>
          <w:p w14:paraId="041349FD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730A2442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671DDE67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1A6E12A9" w14:textId="77777777" w:rsidTr="00114A91">
        <w:tc>
          <w:tcPr>
            <w:tcW w:w="1666" w:type="pct"/>
          </w:tcPr>
          <w:p w14:paraId="4E4CF479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Are there other incentives you can think of?</w:t>
            </w:r>
          </w:p>
        </w:tc>
        <w:tc>
          <w:tcPr>
            <w:tcW w:w="1666" w:type="pct"/>
          </w:tcPr>
          <w:p w14:paraId="794BA8C9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For mentor</w:t>
            </w:r>
          </w:p>
        </w:tc>
        <w:tc>
          <w:tcPr>
            <w:tcW w:w="1668" w:type="pct"/>
          </w:tcPr>
          <w:p w14:paraId="66971743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Formalization of relationship?</w:t>
            </w:r>
          </w:p>
          <w:p w14:paraId="4D644313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MOC credits?</w:t>
            </w:r>
          </w:p>
        </w:tc>
      </w:tr>
      <w:tr w:rsidR="00C543D7" w:rsidRPr="00ED4443" w14:paraId="7599D1B9" w14:textId="77777777" w:rsidTr="00114A91">
        <w:tc>
          <w:tcPr>
            <w:tcW w:w="1666" w:type="pct"/>
          </w:tcPr>
          <w:p w14:paraId="0BCEA04F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10E8B20C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For mentee?</w:t>
            </w:r>
          </w:p>
        </w:tc>
        <w:tc>
          <w:tcPr>
            <w:tcW w:w="1668" w:type="pct"/>
          </w:tcPr>
          <w:p w14:paraId="4A032471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3D7" w:rsidRPr="00ED4443" w14:paraId="0BFA70C1" w14:textId="77777777" w:rsidTr="00114A91">
        <w:tc>
          <w:tcPr>
            <w:tcW w:w="1666" w:type="pct"/>
          </w:tcPr>
          <w:p w14:paraId="290F9BC5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56D7AE41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2B44DDB7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0153DADF" w14:textId="77777777" w:rsidTr="00114A91">
        <w:tc>
          <w:tcPr>
            <w:tcW w:w="5000" w:type="pct"/>
            <w:gridSpan w:val="3"/>
          </w:tcPr>
          <w:p w14:paraId="21C4433A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ources used/Documentation of mentorship</w:t>
            </w:r>
          </w:p>
        </w:tc>
      </w:tr>
      <w:tr w:rsidR="00C543D7" w:rsidRPr="00ED4443" w14:paraId="11FEA459" w14:textId="77777777" w:rsidTr="00114A91">
        <w:tc>
          <w:tcPr>
            <w:tcW w:w="1666" w:type="pct"/>
          </w:tcPr>
          <w:p w14:paraId="0900457A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at resources or documents do you use for mentoring or to document mentoring?</w:t>
            </w:r>
          </w:p>
        </w:tc>
        <w:tc>
          <w:tcPr>
            <w:tcW w:w="1666" w:type="pct"/>
          </w:tcPr>
          <w:p w14:paraId="6A761018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Mentorship checklist</w:t>
            </w:r>
          </w:p>
        </w:tc>
        <w:tc>
          <w:tcPr>
            <w:tcW w:w="1668" w:type="pct"/>
          </w:tcPr>
          <w:p w14:paraId="4E544598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3F538129" w14:textId="77777777" w:rsidTr="00114A91">
        <w:tc>
          <w:tcPr>
            <w:tcW w:w="1666" w:type="pct"/>
          </w:tcPr>
          <w:p w14:paraId="70F3B2C9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501EBBA9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Academic planning document</w:t>
            </w:r>
          </w:p>
        </w:tc>
        <w:tc>
          <w:tcPr>
            <w:tcW w:w="1668" w:type="pct"/>
          </w:tcPr>
          <w:p w14:paraId="461218F0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0410B423" w14:textId="77777777" w:rsidTr="00114A91">
        <w:tc>
          <w:tcPr>
            <w:tcW w:w="1666" w:type="pct"/>
          </w:tcPr>
          <w:p w14:paraId="018ED0CC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5EECDFD9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Annual Review/Report</w:t>
            </w:r>
          </w:p>
        </w:tc>
        <w:tc>
          <w:tcPr>
            <w:tcW w:w="1668" w:type="pct"/>
          </w:tcPr>
          <w:p w14:paraId="40547B73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31A75083" w14:textId="77777777" w:rsidTr="00114A91">
        <w:tc>
          <w:tcPr>
            <w:tcW w:w="1666" w:type="pct"/>
          </w:tcPr>
          <w:p w14:paraId="0FDB4F86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6B8692FB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24C19614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797779B1" w14:textId="77777777" w:rsidTr="00114A91">
        <w:tc>
          <w:tcPr>
            <w:tcW w:w="5000" w:type="pct"/>
            <w:gridSpan w:val="3"/>
          </w:tcPr>
          <w:p w14:paraId="7AC883DC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rics</w:t>
            </w:r>
          </w:p>
        </w:tc>
      </w:tr>
      <w:tr w:rsidR="00C543D7" w:rsidRPr="00ED4443" w14:paraId="636B0641" w14:textId="77777777" w:rsidTr="00114A91">
        <w:tc>
          <w:tcPr>
            <w:tcW w:w="1666" w:type="pct"/>
          </w:tcPr>
          <w:p w14:paraId="7784755B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What are important metrics related to mentoring? </w:t>
            </w:r>
          </w:p>
        </w:tc>
        <w:tc>
          <w:tcPr>
            <w:tcW w:w="1666" w:type="pct"/>
          </w:tcPr>
          <w:p w14:paraId="2F972037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Relationship quality</w:t>
            </w:r>
          </w:p>
        </w:tc>
        <w:tc>
          <w:tcPr>
            <w:tcW w:w="1668" w:type="pct"/>
          </w:tcPr>
          <w:p w14:paraId="53BBB712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2BE0BD5B" w14:textId="77777777" w:rsidTr="00114A91">
        <w:tc>
          <w:tcPr>
            <w:tcW w:w="1666" w:type="pct"/>
          </w:tcPr>
          <w:p w14:paraId="1BDBC7DA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598EC0AC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How many are mentored?</w:t>
            </w:r>
          </w:p>
        </w:tc>
        <w:tc>
          <w:tcPr>
            <w:tcW w:w="1668" w:type="pct"/>
          </w:tcPr>
          <w:p w14:paraId="54827574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24DBC976" w14:textId="77777777" w:rsidTr="00114A91">
        <w:tc>
          <w:tcPr>
            <w:tcW w:w="1666" w:type="pct"/>
          </w:tcPr>
          <w:p w14:paraId="67CD1A35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42734E67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How many </w:t>
            </w:r>
            <w:proofErr w:type="gramStart"/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mentor</w:t>
            </w:r>
            <w:proofErr w:type="gramEnd"/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668" w:type="pct"/>
          </w:tcPr>
          <w:p w14:paraId="5C939584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37E8E345" w14:textId="77777777" w:rsidTr="00114A91">
        <w:tc>
          <w:tcPr>
            <w:tcW w:w="1666" w:type="pct"/>
          </w:tcPr>
          <w:p w14:paraId="1ECC8BE9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28202D88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Productivity?</w:t>
            </w:r>
          </w:p>
        </w:tc>
        <w:tc>
          <w:tcPr>
            <w:tcW w:w="1668" w:type="pct"/>
          </w:tcPr>
          <w:p w14:paraId="757F839C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4E8031D7" w14:textId="77777777" w:rsidTr="00114A91">
        <w:tc>
          <w:tcPr>
            <w:tcW w:w="1666" w:type="pct"/>
          </w:tcPr>
          <w:p w14:paraId="7C63A19C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153BCBD2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3206EB5E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3D7" w:rsidRPr="00ED4443" w14:paraId="01A7730E" w14:textId="77777777" w:rsidTr="00114A91">
        <w:tc>
          <w:tcPr>
            <w:tcW w:w="5000" w:type="pct"/>
            <w:gridSpan w:val="3"/>
          </w:tcPr>
          <w:p w14:paraId="2704E3E4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elated mentorship activities</w:t>
            </w:r>
          </w:p>
        </w:tc>
      </w:tr>
      <w:tr w:rsidR="00C543D7" w:rsidRPr="00ED4443" w14:paraId="372A8F0E" w14:textId="77777777" w:rsidTr="00114A91">
        <w:tc>
          <w:tcPr>
            <w:tcW w:w="1666" w:type="pct"/>
          </w:tcPr>
          <w:p w14:paraId="0FF58FAB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Other roles</w:t>
            </w:r>
          </w:p>
        </w:tc>
        <w:tc>
          <w:tcPr>
            <w:tcW w:w="1666" w:type="pct"/>
          </w:tcPr>
          <w:p w14:paraId="5A9553B6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What are other roles of a mentor? </w:t>
            </w:r>
          </w:p>
        </w:tc>
        <w:tc>
          <w:tcPr>
            <w:tcW w:w="1668" w:type="pct"/>
          </w:tcPr>
          <w:p w14:paraId="2DB94220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Sponsorship?</w:t>
            </w:r>
          </w:p>
        </w:tc>
      </w:tr>
      <w:tr w:rsidR="00C543D7" w:rsidRPr="00ED4443" w14:paraId="7716E1C7" w14:textId="77777777" w:rsidTr="00114A91">
        <w:tc>
          <w:tcPr>
            <w:tcW w:w="1666" w:type="pct"/>
          </w:tcPr>
          <w:p w14:paraId="76BEE639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14930641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6763B4AB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awards nomination?</w:t>
            </w:r>
          </w:p>
        </w:tc>
      </w:tr>
      <w:tr w:rsidR="00C543D7" w:rsidRPr="00ED4443" w14:paraId="175ED03F" w14:textId="77777777" w:rsidTr="00114A91">
        <w:tc>
          <w:tcPr>
            <w:tcW w:w="1666" w:type="pct"/>
          </w:tcPr>
          <w:p w14:paraId="43E09172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19388986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29009B9E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Allyship ?</w:t>
            </w:r>
            <w:proofErr w:type="gramEnd"/>
          </w:p>
        </w:tc>
      </w:tr>
      <w:tr w:rsidR="00C543D7" w:rsidRPr="00ED4443" w14:paraId="68D073FA" w14:textId="77777777" w:rsidTr="00114A91">
        <w:tc>
          <w:tcPr>
            <w:tcW w:w="1666" w:type="pct"/>
          </w:tcPr>
          <w:p w14:paraId="2B67BE2E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45F7B484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4AD50292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Advocacy? </w:t>
            </w:r>
          </w:p>
        </w:tc>
      </w:tr>
      <w:tr w:rsidR="00C543D7" w:rsidRPr="00ED4443" w14:paraId="66A028F6" w14:textId="77777777" w:rsidTr="00114A91">
        <w:tc>
          <w:tcPr>
            <w:tcW w:w="1666" w:type="pct"/>
          </w:tcPr>
          <w:p w14:paraId="1FFE2EF7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755C77D8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How are the following issues addressed in your </w:t>
            </w:r>
            <w:proofErr w:type="gramStart"/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Division</w:t>
            </w:r>
            <w:proofErr w:type="gramEnd"/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668" w:type="pct"/>
          </w:tcPr>
          <w:p w14:paraId="776E898F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parity equity (daily work, e.g. clinic room), treatment in work environment</w:t>
            </w:r>
          </w:p>
        </w:tc>
      </w:tr>
      <w:tr w:rsidR="00C543D7" w:rsidRPr="00ED4443" w14:paraId="7BECA88E" w14:textId="77777777" w:rsidTr="00114A91">
        <w:tc>
          <w:tcPr>
            <w:tcW w:w="1666" w:type="pct"/>
          </w:tcPr>
          <w:p w14:paraId="29504281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0714203D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2A2581AE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C543D7" w:rsidRPr="00ED4443" w14:paraId="6D7EDA42" w14:textId="77777777" w:rsidTr="00114A91">
        <w:tc>
          <w:tcPr>
            <w:tcW w:w="1666" w:type="pct"/>
          </w:tcPr>
          <w:p w14:paraId="410B4034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67AAE507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22212B17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</w:tr>
      <w:tr w:rsidR="00C543D7" w:rsidRPr="00ED4443" w14:paraId="6AD54F1F" w14:textId="77777777" w:rsidTr="00114A91">
        <w:tc>
          <w:tcPr>
            <w:tcW w:w="1666" w:type="pct"/>
          </w:tcPr>
          <w:p w14:paraId="36880C10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1C43A5D8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pct"/>
          </w:tcPr>
          <w:p w14:paraId="6A3E15C0" w14:textId="77777777" w:rsidR="00C543D7" w:rsidRPr="00ED4443" w:rsidRDefault="00C543D7" w:rsidP="00114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443">
              <w:rPr>
                <w:rFonts w:ascii="Times New Roman" w:hAnsi="Times New Roman" w:cs="Times New Roman"/>
                <w:sz w:val="24"/>
                <w:szCs w:val="24"/>
              </w:rPr>
              <w:t xml:space="preserve">Wellness, burnout </w:t>
            </w:r>
          </w:p>
        </w:tc>
      </w:tr>
    </w:tbl>
    <w:p w14:paraId="14495971" w14:textId="77777777" w:rsidR="00C543D7" w:rsidRPr="00ED4443" w:rsidRDefault="00C543D7" w:rsidP="00C543D7">
      <w:pPr>
        <w:rPr>
          <w:rFonts w:ascii="Times New Roman" w:hAnsi="Times New Roman" w:cs="Times New Roman"/>
          <w:sz w:val="24"/>
          <w:szCs w:val="24"/>
        </w:rPr>
      </w:pPr>
      <w:r w:rsidRPr="00ED44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A6AFDD" w14:textId="77777777" w:rsidR="00D25A8D" w:rsidRPr="00ED4443" w:rsidRDefault="00D25A8D">
      <w:pPr>
        <w:rPr>
          <w:rFonts w:ascii="Times New Roman" w:hAnsi="Times New Roman" w:cs="Times New Roman"/>
          <w:sz w:val="24"/>
          <w:szCs w:val="24"/>
        </w:rPr>
      </w:pPr>
    </w:p>
    <w:sectPr w:rsidR="00D25A8D" w:rsidRPr="00ED44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B5E5A" w14:textId="77777777" w:rsidR="003106B0" w:rsidRDefault="003106B0" w:rsidP="00423CAF">
      <w:pPr>
        <w:spacing w:after="0" w:line="240" w:lineRule="auto"/>
      </w:pPr>
      <w:r>
        <w:separator/>
      </w:r>
    </w:p>
  </w:endnote>
  <w:endnote w:type="continuationSeparator" w:id="0">
    <w:p w14:paraId="08A2623A" w14:textId="77777777" w:rsidR="003106B0" w:rsidRDefault="003106B0" w:rsidP="00423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27D45" w14:textId="77777777" w:rsidR="003106B0" w:rsidRDefault="003106B0" w:rsidP="00423CAF">
      <w:pPr>
        <w:spacing w:after="0" w:line="240" w:lineRule="auto"/>
      </w:pPr>
      <w:r>
        <w:separator/>
      </w:r>
    </w:p>
  </w:footnote>
  <w:footnote w:type="continuationSeparator" w:id="0">
    <w:p w14:paraId="3F0A6A2D" w14:textId="77777777" w:rsidR="003106B0" w:rsidRDefault="003106B0" w:rsidP="00423C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3D7"/>
    <w:rsid w:val="00174087"/>
    <w:rsid w:val="002027E6"/>
    <w:rsid w:val="00257736"/>
    <w:rsid w:val="003106B0"/>
    <w:rsid w:val="00423CAF"/>
    <w:rsid w:val="00481918"/>
    <w:rsid w:val="00596A52"/>
    <w:rsid w:val="006712F1"/>
    <w:rsid w:val="00A3765B"/>
    <w:rsid w:val="00C0295A"/>
    <w:rsid w:val="00C543D7"/>
    <w:rsid w:val="00CD6AD7"/>
    <w:rsid w:val="00CE1F02"/>
    <w:rsid w:val="00D25A8D"/>
    <w:rsid w:val="00DC02BC"/>
    <w:rsid w:val="00ED4443"/>
    <w:rsid w:val="00FA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D9EE2"/>
  <w15:chartTrackingRefBased/>
  <w15:docId w15:val="{6614EDDF-4E15-D845-90F6-25BABC1BA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3D7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3D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3C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CAF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23C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CAF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Choi</dc:creator>
  <cp:keywords/>
  <dc:description/>
  <cp:lastModifiedBy>Michael W Ren</cp:lastModifiedBy>
  <cp:revision>6</cp:revision>
  <dcterms:created xsi:type="dcterms:W3CDTF">2021-03-16T19:12:00Z</dcterms:created>
  <dcterms:modified xsi:type="dcterms:W3CDTF">2024-01-24T14:12:00Z</dcterms:modified>
</cp:coreProperties>
</file>